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3458" w:rsidRPr="004A6ACE" w:rsidRDefault="00803458" w:rsidP="00803458">
      <w:pPr>
        <w:spacing w:line="480" w:lineRule="auto"/>
        <w:rPr>
          <w:sz w:val="24"/>
          <w:szCs w:val="24"/>
          <w:lang w:val="en-GB"/>
        </w:rPr>
      </w:pPr>
      <w:r w:rsidRPr="004A6ACE">
        <w:rPr>
          <w:sz w:val="24"/>
          <w:szCs w:val="24"/>
          <w:lang w:val="en-GB"/>
        </w:rPr>
        <w:t xml:space="preserve">Table </w:t>
      </w:r>
      <w:r>
        <w:rPr>
          <w:sz w:val="24"/>
          <w:szCs w:val="24"/>
          <w:lang w:val="en-GB"/>
        </w:rPr>
        <w:t>S2</w:t>
      </w:r>
      <w:r w:rsidRPr="004A6ACE">
        <w:rPr>
          <w:sz w:val="24"/>
          <w:szCs w:val="24"/>
          <w:lang w:val="en-GB"/>
        </w:rPr>
        <w:t xml:space="preserve">. </w:t>
      </w:r>
      <w:bookmarkStart w:id="0" w:name="_GoBack"/>
      <w:bookmarkEnd w:id="0"/>
    </w:p>
    <w:tbl>
      <w:tblPr>
        <w:tblW w:w="5932" w:type="dxa"/>
        <w:tblInd w:w="93" w:type="dxa"/>
        <w:tblLook w:val="0000" w:firstRow="0" w:lastRow="0" w:firstColumn="0" w:lastColumn="0" w:noHBand="0" w:noVBand="0"/>
      </w:tblPr>
      <w:tblGrid>
        <w:gridCol w:w="272"/>
        <w:gridCol w:w="2285"/>
        <w:gridCol w:w="945"/>
        <w:gridCol w:w="272"/>
        <w:gridCol w:w="936"/>
        <w:gridCol w:w="272"/>
        <w:gridCol w:w="950"/>
      </w:tblGrid>
      <w:tr w:rsidR="00803458" w:rsidRPr="00CD2A3B" w:rsidTr="00176775">
        <w:trPr>
          <w:trHeight w:val="780"/>
        </w:trPr>
        <w:tc>
          <w:tcPr>
            <w:tcW w:w="255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03458" w:rsidRPr="00CD2A3B" w:rsidRDefault="00803458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CD2A3B">
              <w:rPr>
                <w:rFonts w:ascii="Arial" w:hAnsi="Arial" w:cs="Arial"/>
                <w:lang w:val="en-US" w:eastAsia="en-US"/>
              </w:rPr>
              <w:t>Variabl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803458" w:rsidRPr="00CD2A3B" w:rsidRDefault="00803458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CD2A3B">
              <w:rPr>
                <w:rFonts w:ascii="Arial" w:hAnsi="Arial" w:cs="Arial"/>
                <w:lang w:val="en-US" w:eastAsia="en-US"/>
              </w:rPr>
              <w:t>% grass cover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03458" w:rsidRPr="00CD2A3B" w:rsidRDefault="00803458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CD2A3B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803458" w:rsidRPr="00CD2A3B" w:rsidRDefault="00803458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CD2A3B">
              <w:rPr>
                <w:rFonts w:ascii="Arial" w:hAnsi="Arial" w:cs="Arial"/>
                <w:lang w:val="en-US" w:eastAsia="en-US"/>
              </w:rPr>
              <w:t xml:space="preserve">% </w:t>
            </w:r>
            <w:proofErr w:type="spellStart"/>
            <w:r w:rsidRPr="00CD2A3B">
              <w:rPr>
                <w:rFonts w:ascii="Arial" w:hAnsi="Arial" w:cs="Arial"/>
                <w:lang w:val="en-US" w:eastAsia="en-US"/>
              </w:rPr>
              <w:t>forb</w:t>
            </w:r>
            <w:proofErr w:type="spellEnd"/>
            <w:r w:rsidRPr="00CD2A3B">
              <w:rPr>
                <w:rFonts w:ascii="Arial" w:hAnsi="Arial" w:cs="Arial"/>
                <w:lang w:val="en-US" w:eastAsia="en-US"/>
              </w:rPr>
              <w:t xml:space="preserve"> cover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03458" w:rsidRPr="00CD2A3B" w:rsidRDefault="00803458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CD2A3B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803458" w:rsidRPr="00CD2A3B" w:rsidRDefault="00803458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CD2A3B">
              <w:rPr>
                <w:rFonts w:ascii="Arial" w:hAnsi="Arial" w:cs="Arial"/>
                <w:lang w:val="en-US" w:eastAsia="en-US"/>
              </w:rPr>
              <w:t>Vertical density</w:t>
            </w:r>
          </w:p>
        </w:tc>
      </w:tr>
      <w:tr w:rsidR="00803458" w:rsidRPr="00CD2A3B" w:rsidTr="00176775">
        <w:trPr>
          <w:trHeight w:val="11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458" w:rsidRPr="00CD2A3B" w:rsidRDefault="00803458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458" w:rsidRPr="00CD2A3B" w:rsidRDefault="00803458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458" w:rsidRPr="00CD2A3B" w:rsidRDefault="00803458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458" w:rsidRPr="00CD2A3B" w:rsidRDefault="00803458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458" w:rsidRPr="00CD2A3B" w:rsidRDefault="00803458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458" w:rsidRPr="00CD2A3B" w:rsidRDefault="00803458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458" w:rsidRPr="00CD2A3B" w:rsidRDefault="00803458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</w:tr>
      <w:tr w:rsidR="00803458" w:rsidRPr="00CD2A3B" w:rsidTr="00176775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458" w:rsidRPr="00CD2A3B" w:rsidRDefault="00803458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458" w:rsidRPr="00CD2A3B" w:rsidRDefault="00803458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CD2A3B">
              <w:rPr>
                <w:rFonts w:ascii="Arial" w:hAnsi="Arial" w:cs="Arial"/>
                <w:lang w:val="en-US" w:eastAsia="en-US"/>
              </w:rPr>
              <w:t>% grass cover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458" w:rsidRPr="00CD2A3B" w:rsidRDefault="00803458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CD2A3B">
              <w:rPr>
                <w:rFonts w:ascii="Arial" w:hAnsi="Arial" w:cs="Arial"/>
                <w:lang w:val="en-US" w:eastAsia="en-US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458" w:rsidRPr="00CD2A3B" w:rsidRDefault="00803458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458" w:rsidRPr="00CD2A3B" w:rsidRDefault="00803458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CD2A3B">
              <w:rPr>
                <w:rFonts w:ascii="Arial" w:hAnsi="Arial" w:cs="Arial"/>
                <w:lang w:val="en-US" w:eastAsia="en-US"/>
              </w:rPr>
              <w:t>-0.2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458" w:rsidRPr="00CD2A3B" w:rsidRDefault="00803458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458" w:rsidRPr="00CD2A3B" w:rsidRDefault="00803458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CD2A3B">
              <w:rPr>
                <w:rFonts w:ascii="Arial" w:hAnsi="Arial" w:cs="Arial"/>
                <w:lang w:val="en-US" w:eastAsia="en-US"/>
              </w:rPr>
              <w:t>0.22</w:t>
            </w:r>
          </w:p>
        </w:tc>
      </w:tr>
      <w:tr w:rsidR="00803458" w:rsidRPr="00CD2A3B" w:rsidTr="00176775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458" w:rsidRPr="00CD2A3B" w:rsidRDefault="00803458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458" w:rsidRPr="00CD2A3B" w:rsidRDefault="00803458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CD2A3B">
              <w:rPr>
                <w:rFonts w:ascii="Arial" w:hAnsi="Arial" w:cs="Arial"/>
                <w:lang w:val="en-US" w:eastAsia="en-US"/>
              </w:rPr>
              <w:t xml:space="preserve">% </w:t>
            </w:r>
            <w:proofErr w:type="spellStart"/>
            <w:r w:rsidRPr="00CD2A3B">
              <w:rPr>
                <w:rFonts w:ascii="Arial" w:hAnsi="Arial" w:cs="Arial"/>
                <w:lang w:val="en-US" w:eastAsia="en-US"/>
              </w:rPr>
              <w:t>forb</w:t>
            </w:r>
            <w:proofErr w:type="spellEnd"/>
            <w:r w:rsidRPr="00CD2A3B">
              <w:rPr>
                <w:rFonts w:ascii="Arial" w:hAnsi="Arial" w:cs="Arial"/>
                <w:lang w:val="en-US" w:eastAsia="en-US"/>
              </w:rPr>
              <w:t xml:space="preserve"> cover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458" w:rsidRPr="00CD2A3B" w:rsidRDefault="00803458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CD2A3B">
              <w:rPr>
                <w:rFonts w:ascii="Arial" w:hAnsi="Arial" w:cs="Arial"/>
                <w:lang w:val="en-US" w:eastAsia="en-US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458" w:rsidRPr="00CD2A3B" w:rsidRDefault="00803458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458" w:rsidRPr="00CD2A3B" w:rsidRDefault="00803458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CD2A3B">
              <w:rPr>
                <w:rFonts w:ascii="Arial" w:hAnsi="Arial" w:cs="Arial"/>
                <w:lang w:val="en-US" w:eastAsia="en-US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458" w:rsidRPr="00CD2A3B" w:rsidRDefault="00803458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458" w:rsidRPr="00CD2A3B" w:rsidRDefault="00803458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CD2A3B">
              <w:rPr>
                <w:rFonts w:ascii="Arial" w:hAnsi="Arial" w:cs="Arial"/>
                <w:lang w:val="en-US" w:eastAsia="en-US"/>
              </w:rPr>
              <w:t>-0.11</w:t>
            </w:r>
          </w:p>
        </w:tc>
      </w:tr>
      <w:tr w:rsidR="00803458" w:rsidRPr="00CD2A3B" w:rsidTr="00176775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458" w:rsidRPr="00CD2A3B" w:rsidRDefault="00803458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458" w:rsidRPr="00CD2A3B" w:rsidRDefault="00803458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CD2A3B">
              <w:rPr>
                <w:rFonts w:ascii="Arial" w:hAnsi="Arial" w:cs="Arial"/>
                <w:lang w:val="en-US" w:eastAsia="en-US"/>
              </w:rPr>
              <w:t>Vertical densit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458" w:rsidRPr="00CD2A3B" w:rsidRDefault="00803458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CD2A3B">
              <w:rPr>
                <w:rFonts w:ascii="Arial" w:hAnsi="Arial" w:cs="Arial"/>
                <w:lang w:val="en-US" w:eastAsia="en-US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458" w:rsidRPr="00CD2A3B" w:rsidRDefault="00803458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458" w:rsidRPr="00CD2A3B" w:rsidRDefault="00803458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CD2A3B">
              <w:rPr>
                <w:rFonts w:ascii="Arial" w:hAnsi="Arial" w:cs="Arial"/>
                <w:lang w:val="en-US" w:eastAsia="en-US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458" w:rsidRPr="00CD2A3B" w:rsidRDefault="00803458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458" w:rsidRPr="00CD2A3B" w:rsidRDefault="00803458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CD2A3B">
              <w:rPr>
                <w:rFonts w:ascii="Arial" w:hAnsi="Arial" w:cs="Arial"/>
                <w:lang w:val="en-US" w:eastAsia="en-US"/>
              </w:rPr>
              <w:t>1</w:t>
            </w:r>
          </w:p>
        </w:tc>
      </w:tr>
      <w:tr w:rsidR="00803458" w:rsidRPr="00CD2A3B" w:rsidTr="00176775">
        <w:trPr>
          <w:trHeight w:val="195"/>
        </w:trPr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03458" w:rsidRPr="00CD2A3B" w:rsidRDefault="00803458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CD2A3B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03458" w:rsidRPr="00CD2A3B" w:rsidRDefault="00803458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CD2A3B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03458" w:rsidRPr="00CD2A3B" w:rsidRDefault="00803458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CD2A3B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03458" w:rsidRPr="00CD2A3B" w:rsidRDefault="00803458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CD2A3B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03458" w:rsidRPr="00CD2A3B" w:rsidRDefault="00803458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CD2A3B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03458" w:rsidRPr="00CD2A3B" w:rsidRDefault="00803458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CD2A3B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03458" w:rsidRPr="00CD2A3B" w:rsidRDefault="00803458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CD2A3B">
              <w:rPr>
                <w:rFonts w:ascii="Arial" w:hAnsi="Arial" w:cs="Arial"/>
                <w:lang w:val="en-US" w:eastAsia="en-US"/>
              </w:rPr>
              <w:t> </w:t>
            </w:r>
          </w:p>
        </w:tc>
      </w:tr>
    </w:tbl>
    <w:p w:rsidR="00803458" w:rsidRPr="009D3879" w:rsidRDefault="00803458" w:rsidP="00803458">
      <w:pPr>
        <w:rPr>
          <w:color w:val="FF0000"/>
          <w:sz w:val="24"/>
          <w:szCs w:val="24"/>
          <w:lang w:val="en-GB"/>
        </w:rPr>
      </w:pPr>
    </w:p>
    <w:p w:rsidR="00803458" w:rsidRDefault="00803458" w:rsidP="00803458">
      <w:pPr>
        <w:spacing w:line="480" w:lineRule="auto"/>
        <w:rPr>
          <w:sz w:val="24"/>
          <w:szCs w:val="24"/>
          <w:lang w:val="en-GB"/>
        </w:rPr>
      </w:pPr>
    </w:p>
    <w:p w:rsidR="00571260" w:rsidRDefault="00571260"/>
    <w:sectPr w:rsidR="005712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458"/>
    <w:rsid w:val="00571260"/>
    <w:rsid w:val="0074477E"/>
    <w:rsid w:val="00803458"/>
    <w:rsid w:val="008A2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458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hu-HU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458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hu-HU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ce Robertson</dc:creator>
  <cp:lastModifiedBy>Bruce Robertson</cp:lastModifiedBy>
  <cp:revision>3</cp:revision>
  <dcterms:created xsi:type="dcterms:W3CDTF">2011-01-28T22:05:00Z</dcterms:created>
  <dcterms:modified xsi:type="dcterms:W3CDTF">2011-01-28T22:30:00Z</dcterms:modified>
</cp:coreProperties>
</file>